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99218" w14:textId="6F2FCDD1" w:rsidR="003A2FFC" w:rsidRPr="00144BC3" w:rsidRDefault="003A2FF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31"/>
        <w:gridCol w:w="952"/>
        <w:gridCol w:w="1653"/>
        <w:gridCol w:w="1701"/>
        <w:gridCol w:w="1842"/>
        <w:gridCol w:w="1843"/>
      </w:tblGrid>
      <w:tr w:rsidR="00144BC3" w:rsidRPr="003A174B" w14:paraId="008ABFBA" w14:textId="77777777" w:rsidTr="001F1860">
        <w:tc>
          <w:tcPr>
            <w:tcW w:w="2283" w:type="dxa"/>
            <w:gridSpan w:val="2"/>
            <w:vMerge w:val="restart"/>
          </w:tcPr>
          <w:p w14:paraId="60F6816D" w14:textId="77777777" w:rsidR="00144BC3" w:rsidRPr="003A174B" w:rsidRDefault="00144BC3" w:rsidP="001F1860"/>
        </w:tc>
        <w:tc>
          <w:tcPr>
            <w:tcW w:w="3354" w:type="dxa"/>
            <w:gridSpan w:val="2"/>
          </w:tcPr>
          <w:p w14:paraId="6BD02336" w14:textId="77777777" w:rsidR="00144BC3" w:rsidRPr="003A174B" w:rsidRDefault="00144BC3" w:rsidP="001F1860">
            <w:r w:rsidRPr="003A174B">
              <w:t>Number of bouts</w:t>
            </w:r>
          </w:p>
        </w:tc>
        <w:tc>
          <w:tcPr>
            <w:tcW w:w="3685" w:type="dxa"/>
            <w:gridSpan w:val="2"/>
          </w:tcPr>
          <w:p w14:paraId="2AE3CF0C" w14:textId="77777777" w:rsidR="00144BC3" w:rsidRPr="003A174B" w:rsidRDefault="00144BC3" w:rsidP="001F1860">
            <w:r w:rsidRPr="003A174B">
              <w:t>Mean bout duration(s)</w:t>
            </w:r>
          </w:p>
        </w:tc>
      </w:tr>
      <w:tr w:rsidR="00144BC3" w:rsidRPr="003A174B" w14:paraId="066768BD" w14:textId="77777777" w:rsidTr="001F1860">
        <w:tc>
          <w:tcPr>
            <w:tcW w:w="2283" w:type="dxa"/>
            <w:gridSpan w:val="2"/>
            <w:vMerge/>
          </w:tcPr>
          <w:p w14:paraId="65E9F72B" w14:textId="77777777" w:rsidR="00144BC3" w:rsidRPr="003A174B" w:rsidRDefault="00144BC3" w:rsidP="001F1860"/>
        </w:tc>
        <w:tc>
          <w:tcPr>
            <w:tcW w:w="1653" w:type="dxa"/>
          </w:tcPr>
          <w:p w14:paraId="5BBC1A17" w14:textId="77777777" w:rsidR="00144BC3" w:rsidRPr="003A174B" w:rsidRDefault="00144BC3" w:rsidP="001F1860">
            <w:r w:rsidRPr="003A174B">
              <w:t>Post-saline</w:t>
            </w:r>
          </w:p>
        </w:tc>
        <w:tc>
          <w:tcPr>
            <w:tcW w:w="1701" w:type="dxa"/>
          </w:tcPr>
          <w:p w14:paraId="5A41D81E" w14:textId="77777777" w:rsidR="00144BC3" w:rsidRPr="003A174B" w:rsidRDefault="00144BC3" w:rsidP="001F1860">
            <w:r w:rsidRPr="003A174B">
              <w:t>Post-CNO</w:t>
            </w:r>
          </w:p>
        </w:tc>
        <w:tc>
          <w:tcPr>
            <w:tcW w:w="1842" w:type="dxa"/>
          </w:tcPr>
          <w:p w14:paraId="2B0CE917" w14:textId="77777777" w:rsidR="00144BC3" w:rsidRPr="003A174B" w:rsidRDefault="00144BC3" w:rsidP="001F1860">
            <w:r w:rsidRPr="003A174B">
              <w:t>Post-saline</w:t>
            </w:r>
          </w:p>
        </w:tc>
        <w:tc>
          <w:tcPr>
            <w:tcW w:w="1843" w:type="dxa"/>
          </w:tcPr>
          <w:p w14:paraId="2956EA4E" w14:textId="77777777" w:rsidR="00144BC3" w:rsidRPr="003A174B" w:rsidRDefault="00144BC3" w:rsidP="001F1860">
            <w:r w:rsidRPr="003A174B">
              <w:t>Post-CNO</w:t>
            </w:r>
          </w:p>
        </w:tc>
      </w:tr>
      <w:tr w:rsidR="00D1212A" w:rsidRPr="003A174B" w14:paraId="703A0F77" w14:textId="77777777" w:rsidTr="001F1860">
        <w:tc>
          <w:tcPr>
            <w:tcW w:w="1331" w:type="dxa"/>
            <w:vMerge w:val="restart"/>
          </w:tcPr>
          <w:p w14:paraId="4829C931" w14:textId="5B342EFA" w:rsidR="00D1212A" w:rsidRPr="003A174B" w:rsidRDefault="00D1212A" w:rsidP="001F1860">
            <w:r>
              <w:t>W</w:t>
            </w:r>
            <w:r w:rsidRPr="003A174B">
              <w:t>ake</w:t>
            </w:r>
          </w:p>
        </w:tc>
        <w:tc>
          <w:tcPr>
            <w:tcW w:w="952" w:type="dxa"/>
          </w:tcPr>
          <w:p w14:paraId="06182EED" w14:textId="77777777" w:rsidR="00D1212A" w:rsidRPr="003A174B" w:rsidRDefault="00D1212A" w:rsidP="001F1860">
            <w:r w:rsidRPr="003A174B">
              <w:t>1-3 h</w:t>
            </w:r>
          </w:p>
        </w:tc>
        <w:tc>
          <w:tcPr>
            <w:tcW w:w="1653" w:type="dxa"/>
          </w:tcPr>
          <w:p w14:paraId="68CCF092" w14:textId="77777777" w:rsidR="00D1212A" w:rsidRPr="003A174B" w:rsidRDefault="00D1212A" w:rsidP="001F1860">
            <w:r>
              <w:t>30.63 ± 1.79</w:t>
            </w:r>
          </w:p>
        </w:tc>
        <w:tc>
          <w:tcPr>
            <w:tcW w:w="1701" w:type="dxa"/>
          </w:tcPr>
          <w:p w14:paraId="1935ECE7" w14:textId="64FB06FA" w:rsidR="00D1212A" w:rsidRPr="003A174B" w:rsidRDefault="00D1212A" w:rsidP="001F1860">
            <w:r>
              <w:t>1.00 ± 0.00**</w:t>
            </w:r>
          </w:p>
        </w:tc>
        <w:tc>
          <w:tcPr>
            <w:tcW w:w="1842" w:type="dxa"/>
          </w:tcPr>
          <w:p w14:paraId="44CE27EB" w14:textId="77777777" w:rsidR="00D1212A" w:rsidRPr="003A174B" w:rsidRDefault="00D1212A" w:rsidP="001F1860">
            <w:r>
              <w:t>162.50 ± 13.85</w:t>
            </w:r>
          </w:p>
        </w:tc>
        <w:tc>
          <w:tcPr>
            <w:tcW w:w="1843" w:type="dxa"/>
          </w:tcPr>
          <w:p w14:paraId="33DE3F95" w14:textId="0D47827C" w:rsidR="00D1212A" w:rsidRPr="003A174B" w:rsidRDefault="00D1212A" w:rsidP="001F1860">
            <w:r>
              <w:t>10800.00 ± 0.00**</w:t>
            </w:r>
          </w:p>
        </w:tc>
      </w:tr>
      <w:tr w:rsidR="00D1212A" w:rsidRPr="003A174B" w14:paraId="6823F478" w14:textId="77777777" w:rsidTr="001F1860">
        <w:tc>
          <w:tcPr>
            <w:tcW w:w="1331" w:type="dxa"/>
            <w:vMerge/>
          </w:tcPr>
          <w:p w14:paraId="7E704E59" w14:textId="77777777" w:rsidR="00D1212A" w:rsidRPr="003A174B" w:rsidRDefault="00D1212A" w:rsidP="001F1860"/>
        </w:tc>
        <w:tc>
          <w:tcPr>
            <w:tcW w:w="952" w:type="dxa"/>
          </w:tcPr>
          <w:p w14:paraId="357AB1EE" w14:textId="77777777" w:rsidR="00D1212A" w:rsidRPr="003A174B" w:rsidRDefault="00D1212A" w:rsidP="001F1860">
            <w:r w:rsidRPr="003A174B">
              <w:t>4-6 h</w:t>
            </w:r>
          </w:p>
        </w:tc>
        <w:tc>
          <w:tcPr>
            <w:tcW w:w="1653" w:type="dxa"/>
          </w:tcPr>
          <w:p w14:paraId="3F08CC35" w14:textId="77777777" w:rsidR="00D1212A" w:rsidRPr="003A174B" w:rsidRDefault="00D1212A" w:rsidP="001F1860">
            <w:r>
              <w:t>38.00 ± 2.87</w:t>
            </w:r>
          </w:p>
        </w:tc>
        <w:tc>
          <w:tcPr>
            <w:tcW w:w="1701" w:type="dxa"/>
          </w:tcPr>
          <w:p w14:paraId="4F8ED170" w14:textId="78FD0558" w:rsidR="00D1212A" w:rsidRPr="003A174B" w:rsidRDefault="00D1212A" w:rsidP="001F1860">
            <w:r>
              <w:t>22.00 ± 6.23*</w:t>
            </w:r>
          </w:p>
        </w:tc>
        <w:tc>
          <w:tcPr>
            <w:tcW w:w="1842" w:type="dxa"/>
          </w:tcPr>
          <w:p w14:paraId="35059AC4" w14:textId="77777777" w:rsidR="00D1212A" w:rsidRPr="003A174B" w:rsidRDefault="00D1212A" w:rsidP="001F1860">
            <w:r>
              <w:t>91.63 ± 11.55</w:t>
            </w:r>
          </w:p>
        </w:tc>
        <w:tc>
          <w:tcPr>
            <w:tcW w:w="1843" w:type="dxa"/>
          </w:tcPr>
          <w:p w14:paraId="330F2C51" w14:textId="66FE2461" w:rsidR="00D1212A" w:rsidRPr="003A174B" w:rsidRDefault="00D1212A" w:rsidP="001F1860">
            <w:r>
              <w:t>2103.17 ± 1742.15</w:t>
            </w:r>
          </w:p>
        </w:tc>
      </w:tr>
      <w:tr w:rsidR="00D1212A" w:rsidRPr="003A174B" w14:paraId="40E460E8" w14:textId="77777777" w:rsidTr="001F1860">
        <w:tc>
          <w:tcPr>
            <w:tcW w:w="1331" w:type="dxa"/>
            <w:vMerge/>
          </w:tcPr>
          <w:p w14:paraId="46667FA7" w14:textId="77777777" w:rsidR="00D1212A" w:rsidRPr="003A174B" w:rsidRDefault="00D1212A" w:rsidP="001F1860"/>
        </w:tc>
        <w:tc>
          <w:tcPr>
            <w:tcW w:w="952" w:type="dxa"/>
          </w:tcPr>
          <w:p w14:paraId="653BFE43" w14:textId="77777777" w:rsidR="00D1212A" w:rsidRPr="003A174B" w:rsidRDefault="00D1212A" w:rsidP="001F1860">
            <w:r w:rsidRPr="003A174B">
              <w:t>7-9 h</w:t>
            </w:r>
          </w:p>
        </w:tc>
        <w:tc>
          <w:tcPr>
            <w:tcW w:w="1653" w:type="dxa"/>
          </w:tcPr>
          <w:p w14:paraId="49962CF3" w14:textId="77777777" w:rsidR="00D1212A" w:rsidRPr="003A174B" w:rsidRDefault="00D1212A" w:rsidP="001F1860">
            <w:r>
              <w:t>38.00 ± 3.16</w:t>
            </w:r>
          </w:p>
        </w:tc>
        <w:tc>
          <w:tcPr>
            <w:tcW w:w="1701" w:type="dxa"/>
          </w:tcPr>
          <w:p w14:paraId="2147539A" w14:textId="62766209" w:rsidR="00D1212A" w:rsidRPr="003A174B" w:rsidRDefault="00D1212A" w:rsidP="001F1860">
            <w:r>
              <w:t>31.00 ± 4.87</w:t>
            </w:r>
          </w:p>
        </w:tc>
        <w:tc>
          <w:tcPr>
            <w:tcW w:w="1842" w:type="dxa"/>
          </w:tcPr>
          <w:p w14:paraId="485EEEF2" w14:textId="77777777" w:rsidR="00D1212A" w:rsidRPr="003A174B" w:rsidRDefault="00D1212A" w:rsidP="001F1860">
            <w:r>
              <w:t>110.75 ± 14.99</w:t>
            </w:r>
          </w:p>
        </w:tc>
        <w:tc>
          <w:tcPr>
            <w:tcW w:w="1843" w:type="dxa"/>
          </w:tcPr>
          <w:p w14:paraId="7D0195FF" w14:textId="5F26B0AF" w:rsidR="00D1212A" w:rsidRPr="003A174B" w:rsidRDefault="00D1212A" w:rsidP="001F1860">
            <w:r>
              <w:t>147.50 ± 49.86</w:t>
            </w:r>
          </w:p>
        </w:tc>
      </w:tr>
      <w:tr w:rsidR="00D1212A" w:rsidRPr="003A174B" w14:paraId="78AF76BC" w14:textId="77777777" w:rsidTr="001F1860">
        <w:tc>
          <w:tcPr>
            <w:tcW w:w="1331" w:type="dxa"/>
            <w:vMerge/>
          </w:tcPr>
          <w:p w14:paraId="14667522" w14:textId="77777777" w:rsidR="00D1212A" w:rsidRPr="003A174B" w:rsidRDefault="00D1212A" w:rsidP="001F1860"/>
        </w:tc>
        <w:tc>
          <w:tcPr>
            <w:tcW w:w="952" w:type="dxa"/>
          </w:tcPr>
          <w:p w14:paraId="39A84C74" w14:textId="77777777" w:rsidR="00D1212A" w:rsidRPr="003A174B" w:rsidRDefault="00D1212A" w:rsidP="001F1860">
            <w:r>
              <w:t>10-12 h</w:t>
            </w:r>
          </w:p>
        </w:tc>
        <w:tc>
          <w:tcPr>
            <w:tcW w:w="1653" w:type="dxa"/>
          </w:tcPr>
          <w:p w14:paraId="0889D356" w14:textId="77777777" w:rsidR="00D1212A" w:rsidRPr="003A174B" w:rsidRDefault="00D1212A" w:rsidP="001F1860">
            <w:r>
              <w:t>27.38 ± 2.25</w:t>
            </w:r>
          </w:p>
        </w:tc>
        <w:tc>
          <w:tcPr>
            <w:tcW w:w="1701" w:type="dxa"/>
          </w:tcPr>
          <w:p w14:paraId="2A7D51E0" w14:textId="1F320F3E" w:rsidR="00D1212A" w:rsidRPr="003A174B" w:rsidRDefault="00D1212A" w:rsidP="001F1860">
            <w:r>
              <w:t>39.83 ± 4.79*</w:t>
            </w:r>
          </w:p>
        </w:tc>
        <w:tc>
          <w:tcPr>
            <w:tcW w:w="1842" w:type="dxa"/>
          </w:tcPr>
          <w:p w14:paraId="24BACABB" w14:textId="77777777" w:rsidR="00D1212A" w:rsidRPr="003A174B" w:rsidRDefault="00D1212A" w:rsidP="001F1860">
            <w:r>
              <w:t>250.88 ± 25.21</w:t>
            </w:r>
          </w:p>
        </w:tc>
        <w:tc>
          <w:tcPr>
            <w:tcW w:w="1843" w:type="dxa"/>
          </w:tcPr>
          <w:p w14:paraId="2D001EEF" w14:textId="5E7F836E" w:rsidR="00D1212A" w:rsidRPr="003A174B" w:rsidRDefault="00D1212A" w:rsidP="001F1860">
            <w:r>
              <w:t>120.67 ± 20.20**</w:t>
            </w:r>
          </w:p>
        </w:tc>
      </w:tr>
      <w:tr w:rsidR="00D1212A" w:rsidRPr="003A174B" w14:paraId="25333439" w14:textId="77777777" w:rsidTr="001F1860">
        <w:tc>
          <w:tcPr>
            <w:tcW w:w="1331" w:type="dxa"/>
            <w:vMerge w:val="restart"/>
          </w:tcPr>
          <w:p w14:paraId="61EC9E62" w14:textId="7E535283" w:rsidR="00D1212A" w:rsidRPr="003A174B" w:rsidRDefault="00D1212A" w:rsidP="001F1860">
            <w:r>
              <w:t>N</w:t>
            </w:r>
            <w:r w:rsidRPr="003A174B">
              <w:t>REM</w:t>
            </w:r>
          </w:p>
        </w:tc>
        <w:tc>
          <w:tcPr>
            <w:tcW w:w="952" w:type="dxa"/>
          </w:tcPr>
          <w:p w14:paraId="4D850193" w14:textId="5D915B75" w:rsidR="00D1212A" w:rsidRPr="003A174B" w:rsidRDefault="00D1212A" w:rsidP="001F1860">
            <w:r w:rsidRPr="003A174B">
              <w:t>1-3 h</w:t>
            </w:r>
          </w:p>
        </w:tc>
        <w:tc>
          <w:tcPr>
            <w:tcW w:w="1653" w:type="dxa"/>
          </w:tcPr>
          <w:p w14:paraId="029A346E" w14:textId="2C6E78B0" w:rsidR="00D1212A" w:rsidRPr="003A174B" w:rsidRDefault="00D1212A" w:rsidP="001F1860">
            <w:r>
              <w:t>30.50 ± 1.88</w:t>
            </w:r>
          </w:p>
        </w:tc>
        <w:tc>
          <w:tcPr>
            <w:tcW w:w="1701" w:type="dxa"/>
          </w:tcPr>
          <w:p w14:paraId="70DA1322" w14:textId="37A2C06B" w:rsidR="00D1212A" w:rsidRPr="000D3CD1" w:rsidRDefault="00D1212A" w:rsidP="001F1860">
            <w:pPr>
              <w:rPr>
                <w:lang w:val="en-US"/>
              </w:rPr>
            </w:pPr>
            <w:r>
              <w:t>0.00 ± 0.00**</w:t>
            </w:r>
          </w:p>
        </w:tc>
        <w:tc>
          <w:tcPr>
            <w:tcW w:w="1842" w:type="dxa"/>
          </w:tcPr>
          <w:p w14:paraId="791D01E0" w14:textId="41D60C41" w:rsidR="00D1212A" w:rsidRPr="003A174B" w:rsidRDefault="00D1212A" w:rsidP="001F1860">
            <w:r>
              <w:t>183.63 ± 17.18</w:t>
            </w:r>
          </w:p>
        </w:tc>
        <w:tc>
          <w:tcPr>
            <w:tcW w:w="1843" w:type="dxa"/>
          </w:tcPr>
          <w:p w14:paraId="68DDEF53" w14:textId="79BCA541" w:rsidR="00D1212A" w:rsidRPr="003A174B" w:rsidRDefault="00D1212A" w:rsidP="001F1860">
            <w:r>
              <w:t>0.00 ± 0.00**</w:t>
            </w:r>
          </w:p>
        </w:tc>
      </w:tr>
      <w:tr w:rsidR="00D1212A" w:rsidRPr="003A174B" w14:paraId="3F0F5667" w14:textId="77777777" w:rsidTr="001F1860">
        <w:tc>
          <w:tcPr>
            <w:tcW w:w="1331" w:type="dxa"/>
            <w:vMerge/>
          </w:tcPr>
          <w:p w14:paraId="386725DB" w14:textId="77777777" w:rsidR="00D1212A" w:rsidRPr="003A174B" w:rsidRDefault="00D1212A" w:rsidP="001F1860"/>
        </w:tc>
        <w:tc>
          <w:tcPr>
            <w:tcW w:w="952" w:type="dxa"/>
          </w:tcPr>
          <w:p w14:paraId="68241068" w14:textId="76ABB1B3" w:rsidR="00D1212A" w:rsidRPr="003A174B" w:rsidRDefault="00D1212A" w:rsidP="001F1860">
            <w:r w:rsidRPr="003A174B">
              <w:t>4-6 h</w:t>
            </w:r>
          </w:p>
        </w:tc>
        <w:tc>
          <w:tcPr>
            <w:tcW w:w="1653" w:type="dxa"/>
          </w:tcPr>
          <w:p w14:paraId="4A965B6B" w14:textId="33CD204E" w:rsidR="00D1212A" w:rsidRPr="003A174B" w:rsidRDefault="00D1212A" w:rsidP="001F1860">
            <w:r>
              <w:t>38.63 ± 2.83</w:t>
            </w:r>
          </w:p>
        </w:tc>
        <w:tc>
          <w:tcPr>
            <w:tcW w:w="1701" w:type="dxa"/>
          </w:tcPr>
          <w:p w14:paraId="053DF875" w14:textId="5F5D28F9" w:rsidR="00D1212A" w:rsidRPr="003A174B" w:rsidRDefault="00D1212A" w:rsidP="001F1860">
            <w:r>
              <w:t>21.67 ± 6.30*</w:t>
            </w:r>
          </w:p>
        </w:tc>
        <w:tc>
          <w:tcPr>
            <w:tcW w:w="1842" w:type="dxa"/>
          </w:tcPr>
          <w:p w14:paraId="35715927" w14:textId="13F9D417" w:rsidR="00D1212A" w:rsidRPr="003A174B" w:rsidRDefault="00D1212A" w:rsidP="001F1860">
            <w:r>
              <w:t>180.75 ± 17.39</w:t>
            </w:r>
          </w:p>
        </w:tc>
        <w:tc>
          <w:tcPr>
            <w:tcW w:w="1843" w:type="dxa"/>
          </w:tcPr>
          <w:p w14:paraId="5875ECEE" w14:textId="724A44F4" w:rsidR="00D1212A" w:rsidRPr="003A174B" w:rsidRDefault="00D1212A" w:rsidP="001F1860">
            <w:r>
              <w:t>144.20 ± 11.52</w:t>
            </w:r>
          </w:p>
        </w:tc>
      </w:tr>
      <w:tr w:rsidR="00D1212A" w:rsidRPr="003A174B" w14:paraId="35987B0A" w14:textId="77777777" w:rsidTr="001F1860">
        <w:tc>
          <w:tcPr>
            <w:tcW w:w="1331" w:type="dxa"/>
            <w:vMerge/>
          </w:tcPr>
          <w:p w14:paraId="4A72957E" w14:textId="77777777" w:rsidR="00D1212A" w:rsidRPr="003A174B" w:rsidRDefault="00D1212A" w:rsidP="001F1860"/>
        </w:tc>
        <w:tc>
          <w:tcPr>
            <w:tcW w:w="952" w:type="dxa"/>
          </w:tcPr>
          <w:p w14:paraId="28DDE814" w14:textId="2644333D" w:rsidR="00D1212A" w:rsidRPr="003A174B" w:rsidRDefault="00D1212A" w:rsidP="001F1860">
            <w:r w:rsidRPr="003A174B">
              <w:t>7-9 h</w:t>
            </w:r>
          </w:p>
        </w:tc>
        <w:tc>
          <w:tcPr>
            <w:tcW w:w="1653" w:type="dxa"/>
          </w:tcPr>
          <w:p w14:paraId="641D10EB" w14:textId="216E6289" w:rsidR="00D1212A" w:rsidRPr="003A174B" w:rsidRDefault="00D1212A" w:rsidP="001F1860">
            <w:r>
              <w:t>38.38 ± 3.11</w:t>
            </w:r>
          </w:p>
        </w:tc>
        <w:tc>
          <w:tcPr>
            <w:tcW w:w="1701" w:type="dxa"/>
          </w:tcPr>
          <w:p w14:paraId="4A1EF66A" w14:textId="22C6DE2A" w:rsidR="00D1212A" w:rsidRPr="003A174B" w:rsidRDefault="00D1212A" w:rsidP="001F1860">
            <w:r>
              <w:t>31.33 ± 5.10</w:t>
            </w:r>
          </w:p>
        </w:tc>
        <w:tc>
          <w:tcPr>
            <w:tcW w:w="1842" w:type="dxa"/>
          </w:tcPr>
          <w:p w14:paraId="20E021B1" w14:textId="4245B42B" w:rsidR="00D1212A" w:rsidRPr="003A174B" w:rsidRDefault="00D1212A" w:rsidP="001F1860">
            <w:r>
              <w:t>168.00 ± 18.25</w:t>
            </w:r>
          </w:p>
        </w:tc>
        <w:tc>
          <w:tcPr>
            <w:tcW w:w="1843" w:type="dxa"/>
          </w:tcPr>
          <w:p w14:paraId="51794D54" w14:textId="071DB755" w:rsidR="00D1212A" w:rsidRPr="003A174B" w:rsidRDefault="00D1212A" w:rsidP="001F1860">
            <w:r>
              <w:t>219.67 ± 27.70</w:t>
            </w:r>
          </w:p>
        </w:tc>
      </w:tr>
      <w:tr w:rsidR="00D1212A" w:rsidRPr="003A174B" w14:paraId="3AE750B9" w14:textId="77777777" w:rsidTr="001F1860">
        <w:tc>
          <w:tcPr>
            <w:tcW w:w="1331" w:type="dxa"/>
            <w:vMerge/>
          </w:tcPr>
          <w:p w14:paraId="35B4FB36" w14:textId="77777777" w:rsidR="00D1212A" w:rsidRPr="003A174B" w:rsidRDefault="00D1212A" w:rsidP="001F1860"/>
        </w:tc>
        <w:tc>
          <w:tcPr>
            <w:tcW w:w="952" w:type="dxa"/>
          </w:tcPr>
          <w:p w14:paraId="7B161284" w14:textId="1A0EE5F6" w:rsidR="00D1212A" w:rsidRPr="003A174B" w:rsidRDefault="00D1212A" w:rsidP="001F1860">
            <w:r>
              <w:t>10-12 h</w:t>
            </w:r>
          </w:p>
        </w:tc>
        <w:tc>
          <w:tcPr>
            <w:tcW w:w="1653" w:type="dxa"/>
          </w:tcPr>
          <w:p w14:paraId="18D1523C" w14:textId="4898DD0B" w:rsidR="00D1212A" w:rsidRPr="003A174B" w:rsidRDefault="00D1212A" w:rsidP="001F1860">
            <w:r>
              <w:t>27.63 ± 2.10</w:t>
            </w:r>
          </w:p>
        </w:tc>
        <w:tc>
          <w:tcPr>
            <w:tcW w:w="1701" w:type="dxa"/>
          </w:tcPr>
          <w:p w14:paraId="314C7A13" w14:textId="18C91968" w:rsidR="00D1212A" w:rsidRPr="003A174B" w:rsidRDefault="00D1212A" w:rsidP="001F1860">
            <w:r>
              <w:t>39.67 ± 4.96</w:t>
            </w:r>
            <w:r w:rsidR="00C36DE2">
              <w:t>**</w:t>
            </w:r>
          </w:p>
        </w:tc>
        <w:tc>
          <w:tcPr>
            <w:tcW w:w="1842" w:type="dxa"/>
          </w:tcPr>
          <w:p w14:paraId="5DF4002B" w14:textId="52E15DC7" w:rsidR="00D1212A" w:rsidRPr="003A174B" w:rsidRDefault="00D1212A" w:rsidP="001F1860">
            <w:r>
              <w:t>149.25 ± 14.87</w:t>
            </w:r>
          </w:p>
        </w:tc>
        <w:tc>
          <w:tcPr>
            <w:tcW w:w="1843" w:type="dxa"/>
          </w:tcPr>
          <w:p w14:paraId="74B76695" w14:textId="75E07149" w:rsidR="00D1212A" w:rsidRPr="003A174B" w:rsidRDefault="00D1212A" w:rsidP="00C36DE2">
            <w:r>
              <w:t>154.17 ± 24.02</w:t>
            </w:r>
          </w:p>
        </w:tc>
      </w:tr>
      <w:tr w:rsidR="00D1212A" w:rsidRPr="003A174B" w14:paraId="729FF66E" w14:textId="77777777" w:rsidTr="001F1860">
        <w:tc>
          <w:tcPr>
            <w:tcW w:w="1331" w:type="dxa"/>
            <w:vMerge w:val="restart"/>
          </w:tcPr>
          <w:p w14:paraId="4717027B" w14:textId="4045E052" w:rsidR="00D1212A" w:rsidRPr="003A174B" w:rsidRDefault="00D1212A" w:rsidP="001F1860">
            <w:r>
              <w:t>REM</w:t>
            </w:r>
          </w:p>
        </w:tc>
        <w:tc>
          <w:tcPr>
            <w:tcW w:w="952" w:type="dxa"/>
          </w:tcPr>
          <w:p w14:paraId="58C6F569" w14:textId="43D3D2E4" w:rsidR="00D1212A" w:rsidRPr="003A174B" w:rsidRDefault="00D1212A" w:rsidP="001F1860">
            <w:r w:rsidRPr="003A174B">
              <w:t>1-3 h</w:t>
            </w:r>
          </w:p>
        </w:tc>
        <w:tc>
          <w:tcPr>
            <w:tcW w:w="1653" w:type="dxa"/>
          </w:tcPr>
          <w:p w14:paraId="63C196FB" w14:textId="495A6EB4" w:rsidR="00D1212A" w:rsidRPr="003A174B" w:rsidRDefault="00D1212A" w:rsidP="001F1860">
            <w:r>
              <w:t>8.63 ± 1.24</w:t>
            </w:r>
          </w:p>
        </w:tc>
        <w:tc>
          <w:tcPr>
            <w:tcW w:w="1701" w:type="dxa"/>
          </w:tcPr>
          <w:p w14:paraId="14CA1339" w14:textId="4FF02447" w:rsidR="00D1212A" w:rsidRPr="003A174B" w:rsidRDefault="00D1212A" w:rsidP="001F1860">
            <w:r>
              <w:t>0.00 ± 0.00**</w:t>
            </w:r>
          </w:p>
        </w:tc>
        <w:tc>
          <w:tcPr>
            <w:tcW w:w="1842" w:type="dxa"/>
          </w:tcPr>
          <w:p w14:paraId="275024BC" w14:textId="58591129" w:rsidR="00D1212A" w:rsidRPr="003A174B" w:rsidRDefault="00D1212A" w:rsidP="001F1860">
            <w:r>
              <w:t>57.75 ± 5.94</w:t>
            </w:r>
          </w:p>
        </w:tc>
        <w:tc>
          <w:tcPr>
            <w:tcW w:w="1843" w:type="dxa"/>
          </w:tcPr>
          <w:p w14:paraId="489E0E86" w14:textId="15047185" w:rsidR="00D1212A" w:rsidRPr="003A174B" w:rsidRDefault="00D1212A" w:rsidP="001F1860">
            <w:r>
              <w:t>0.00 ± 0.00**</w:t>
            </w:r>
          </w:p>
        </w:tc>
      </w:tr>
      <w:tr w:rsidR="00D1212A" w:rsidRPr="003A174B" w14:paraId="2D2C4729" w14:textId="77777777" w:rsidTr="001F1860">
        <w:tc>
          <w:tcPr>
            <w:tcW w:w="1331" w:type="dxa"/>
            <w:vMerge/>
          </w:tcPr>
          <w:p w14:paraId="7DBDCC4C" w14:textId="77777777" w:rsidR="00D1212A" w:rsidRPr="003A174B" w:rsidRDefault="00D1212A" w:rsidP="001F1860"/>
        </w:tc>
        <w:tc>
          <w:tcPr>
            <w:tcW w:w="952" w:type="dxa"/>
          </w:tcPr>
          <w:p w14:paraId="75538700" w14:textId="211EF306" w:rsidR="00D1212A" w:rsidRPr="003A174B" w:rsidRDefault="00D1212A" w:rsidP="001F1860">
            <w:r w:rsidRPr="003A174B">
              <w:t>4-6 h</w:t>
            </w:r>
          </w:p>
        </w:tc>
        <w:tc>
          <w:tcPr>
            <w:tcW w:w="1653" w:type="dxa"/>
          </w:tcPr>
          <w:p w14:paraId="206F13E5" w14:textId="1DD643CE" w:rsidR="00D1212A" w:rsidRPr="003A174B" w:rsidRDefault="00D1212A" w:rsidP="001F1860">
            <w:r>
              <w:t>13.13 ± 2.00</w:t>
            </w:r>
          </w:p>
        </w:tc>
        <w:tc>
          <w:tcPr>
            <w:tcW w:w="1701" w:type="dxa"/>
          </w:tcPr>
          <w:p w14:paraId="605B0CA2" w14:textId="0EFF090F" w:rsidR="00D1212A" w:rsidRPr="003A174B" w:rsidRDefault="00D1212A" w:rsidP="001F1860">
            <w:r>
              <w:t>4.83 ± 2.29*</w:t>
            </w:r>
          </w:p>
        </w:tc>
        <w:tc>
          <w:tcPr>
            <w:tcW w:w="1842" w:type="dxa"/>
          </w:tcPr>
          <w:p w14:paraId="200097E4" w14:textId="7186AD13" w:rsidR="00D1212A" w:rsidRPr="003A174B" w:rsidRDefault="00D1212A" w:rsidP="001F1860">
            <w:r>
              <w:t>52.88 ± 3.18</w:t>
            </w:r>
          </w:p>
        </w:tc>
        <w:tc>
          <w:tcPr>
            <w:tcW w:w="1843" w:type="dxa"/>
          </w:tcPr>
          <w:p w14:paraId="51CFD507" w14:textId="69B3F344" w:rsidR="00D1212A" w:rsidRPr="003A174B" w:rsidRDefault="00D1212A" w:rsidP="001F1860">
            <w:r>
              <w:t>72.50 ± 17.29*</w:t>
            </w:r>
          </w:p>
        </w:tc>
      </w:tr>
      <w:tr w:rsidR="00D1212A" w:rsidRPr="003A174B" w14:paraId="3A6A3FAD" w14:textId="77777777" w:rsidTr="001F1860">
        <w:tc>
          <w:tcPr>
            <w:tcW w:w="1331" w:type="dxa"/>
            <w:vMerge/>
          </w:tcPr>
          <w:p w14:paraId="16B2ACAA" w14:textId="77777777" w:rsidR="00D1212A" w:rsidRPr="003A174B" w:rsidRDefault="00D1212A" w:rsidP="001F1860"/>
        </w:tc>
        <w:tc>
          <w:tcPr>
            <w:tcW w:w="952" w:type="dxa"/>
          </w:tcPr>
          <w:p w14:paraId="5F96B525" w14:textId="066D537D" w:rsidR="00D1212A" w:rsidRPr="003A174B" w:rsidRDefault="00D1212A" w:rsidP="001F1860">
            <w:r w:rsidRPr="003A174B">
              <w:t>7-9 h</w:t>
            </w:r>
          </w:p>
        </w:tc>
        <w:tc>
          <w:tcPr>
            <w:tcW w:w="1653" w:type="dxa"/>
          </w:tcPr>
          <w:p w14:paraId="33B03FE8" w14:textId="4D252CFE" w:rsidR="00D1212A" w:rsidRPr="003A174B" w:rsidRDefault="00D1212A" w:rsidP="001F1860">
            <w:r>
              <w:t>11.50 ± 2.13</w:t>
            </w:r>
          </w:p>
        </w:tc>
        <w:tc>
          <w:tcPr>
            <w:tcW w:w="1701" w:type="dxa"/>
          </w:tcPr>
          <w:p w14:paraId="0B907D9A" w14:textId="63C98EC4" w:rsidR="00D1212A" w:rsidRPr="003A174B" w:rsidRDefault="00D1212A" w:rsidP="001F1860">
            <w:r>
              <w:t>11.33 ± 2.76</w:t>
            </w:r>
          </w:p>
        </w:tc>
        <w:tc>
          <w:tcPr>
            <w:tcW w:w="1842" w:type="dxa"/>
          </w:tcPr>
          <w:p w14:paraId="412F3A03" w14:textId="57C940F8" w:rsidR="00D1212A" w:rsidRPr="003A174B" w:rsidRDefault="00D1212A" w:rsidP="001F1860">
            <w:r>
              <w:t>55.38 ± 4.13</w:t>
            </w:r>
          </w:p>
        </w:tc>
        <w:tc>
          <w:tcPr>
            <w:tcW w:w="1843" w:type="dxa"/>
          </w:tcPr>
          <w:p w14:paraId="4BD1605A" w14:textId="29AC5E06" w:rsidR="00D1212A" w:rsidRPr="003A174B" w:rsidRDefault="00D1212A" w:rsidP="001F1860">
            <w:r>
              <w:t>76.67 ± 13.26</w:t>
            </w:r>
          </w:p>
        </w:tc>
      </w:tr>
      <w:tr w:rsidR="00D1212A" w:rsidRPr="003A174B" w14:paraId="66735643" w14:textId="77777777" w:rsidTr="001F1860">
        <w:tc>
          <w:tcPr>
            <w:tcW w:w="1331" w:type="dxa"/>
            <w:vMerge/>
          </w:tcPr>
          <w:p w14:paraId="1919A7AB" w14:textId="77777777" w:rsidR="00D1212A" w:rsidRPr="003A174B" w:rsidRDefault="00D1212A" w:rsidP="001F1860"/>
        </w:tc>
        <w:tc>
          <w:tcPr>
            <w:tcW w:w="952" w:type="dxa"/>
          </w:tcPr>
          <w:p w14:paraId="0841FA1B" w14:textId="13D5502D" w:rsidR="00D1212A" w:rsidRPr="003A174B" w:rsidRDefault="00D1212A" w:rsidP="001F1860">
            <w:r>
              <w:t>10-12 h</w:t>
            </w:r>
          </w:p>
        </w:tc>
        <w:tc>
          <w:tcPr>
            <w:tcW w:w="1653" w:type="dxa"/>
          </w:tcPr>
          <w:p w14:paraId="66248D03" w14:textId="11AB378B" w:rsidR="00D1212A" w:rsidRPr="003A174B" w:rsidRDefault="00D1212A" w:rsidP="001F1860">
            <w:r>
              <w:t>5.25 ± 0.84</w:t>
            </w:r>
          </w:p>
        </w:tc>
        <w:tc>
          <w:tcPr>
            <w:tcW w:w="1701" w:type="dxa"/>
          </w:tcPr>
          <w:p w14:paraId="23429691" w14:textId="3E66FACD" w:rsidR="00D1212A" w:rsidRPr="003A174B" w:rsidRDefault="00D1212A" w:rsidP="001F1860">
            <w:r>
              <w:t>10.67 ± 2.22</w:t>
            </w:r>
            <w:r w:rsidR="00C36DE2">
              <w:t>**</w:t>
            </w:r>
          </w:p>
        </w:tc>
        <w:tc>
          <w:tcPr>
            <w:tcW w:w="1842" w:type="dxa"/>
          </w:tcPr>
          <w:p w14:paraId="4C96F06C" w14:textId="22F583AF" w:rsidR="00D1212A" w:rsidRPr="003A174B" w:rsidRDefault="00D1212A" w:rsidP="001F1860">
            <w:r>
              <w:t>50.13 ± 4.85</w:t>
            </w:r>
          </w:p>
        </w:tc>
        <w:tc>
          <w:tcPr>
            <w:tcW w:w="1843" w:type="dxa"/>
          </w:tcPr>
          <w:p w14:paraId="55923E78" w14:textId="3E36A85A" w:rsidR="00D1212A" w:rsidRPr="003A174B" w:rsidRDefault="00D1212A" w:rsidP="001F1860">
            <w:r>
              <w:t>67.67 ± 4.40*</w:t>
            </w:r>
          </w:p>
        </w:tc>
      </w:tr>
    </w:tbl>
    <w:p w14:paraId="47F12DA7" w14:textId="358A7B3C" w:rsidR="00C62F13" w:rsidRDefault="00C62F13" w:rsidP="00176891">
      <w:pPr>
        <w:widowControl/>
        <w:jc w:val="left"/>
        <w:rPr>
          <w:rFonts w:ascii="Times New Roman" w:hAnsi="Times New Roman" w:cs="Times New Roman"/>
          <w:lang w:val="en-US"/>
        </w:rPr>
      </w:pPr>
    </w:p>
    <w:sectPr w:rsidR="00C62F13" w:rsidSect="007A467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NDeyMLEwsbQAMpR0lIJTi4sz8/NACkxqAWNNNx4sAAAA"/>
  </w:docVars>
  <w:rsids>
    <w:rsidRoot w:val="00144BC3"/>
    <w:rsid w:val="00025E9A"/>
    <w:rsid w:val="00031258"/>
    <w:rsid w:val="00056682"/>
    <w:rsid w:val="0009518B"/>
    <w:rsid w:val="000A1E7A"/>
    <w:rsid w:val="000C4F66"/>
    <w:rsid w:val="000D3CD1"/>
    <w:rsid w:val="000F557C"/>
    <w:rsid w:val="000F75B3"/>
    <w:rsid w:val="00114BFF"/>
    <w:rsid w:val="00125EAC"/>
    <w:rsid w:val="00144BC3"/>
    <w:rsid w:val="00144EFB"/>
    <w:rsid w:val="00176891"/>
    <w:rsid w:val="001772D8"/>
    <w:rsid w:val="001A54D8"/>
    <w:rsid w:val="001B0DCC"/>
    <w:rsid w:val="001D7EAB"/>
    <w:rsid w:val="001F1860"/>
    <w:rsid w:val="00236C9F"/>
    <w:rsid w:val="0027148F"/>
    <w:rsid w:val="002D28A8"/>
    <w:rsid w:val="002E4C0B"/>
    <w:rsid w:val="00332626"/>
    <w:rsid w:val="00342A1E"/>
    <w:rsid w:val="003A06A9"/>
    <w:rsid w:val="003A2FFC"/>
    <w:rsid w:val="003A3492"/>
    <w:rsid w:val="003F0E5F"/>
    <w:rsid w:val="004062B3"/>
    <w:rsid w:val="00414421"/>
    <w:rsid w:val="00484744"/>
    <w:rsid w:val="00534D34"/>
    <w:rsid w:val="0059007C"/>
    <w:rsid w:val="005B0F5F"/>
    <w:rsid w:val="005C43DF"/>
    <w:rsid w:val="005F1CE3"/>
    <w:rsid w:val="006470C7"/>
    <w:rsid w:val="00694F3F"/>
    <w:rsid w:val="006B3199"/>
    <w:rsid w:val="006C16EE"/>
    <w:rsid w:val="006D4BD1"/>
    <w:rsid w:val="006D5967"/>
    <w:rsid w:val="00760448"/>
    <w:rsid w:val="007850A7"/>
    <w:rsid w:val="00787066"/>
    <w:rsid w:val="007A467E"/>
    <w:rsid w:val="0082028D"/>
    <w:rsid w:val="00867360"/>
    <w:rsid w:val="00873881"/>
    <w:rsid w:val="008A2CF5"/>
    <w:rsid w:val="008A5787"/>
    <w:rsid w:val="008E43C9"/>
    <w:rsid w:val="009C2A0C"/>
    <w:rsid w:val="009D2CB2"/>
    <w:rsid w:val="009E08AB"/>
    <w:rsid w:val="009E13DD"/>
    <w:rsid w:val="00AF4622"/>
    <w:rsid w:val="00B04FF4"/>
    <w:rsid w:val="00BA28DD"/>
    <w:rsid w:val="00C03186"/>
    <w:rsid w:val="00C20E18"/>
    <w:rsid w:val="00C3324D"/>
    <w:rsid w:val="00C35F4B"/>
    <w:rsid w:val="00C36DE2"/>
    <w:rsid w:val="00C40239"/>
    <w:rsid w:val="00C62F13"/>
    <w:rsid w:val="00C85269"/>
    <w:rsid w:val="00C869C5"/>
    <w:rsid w:val="00CC7DA7"/>
    <w:rsid w:val="00D03C35"/>
    <w:rsid w:val="00D1212A"/>
    <w:rsid w:val="00D24ED6"/>
    <w:rsid w:val="00D86432"/>
    <w:rsid w:val="00D94AF7"/>
    <w:rsid w:val="00DB4821"/>
    <w:rsid w:val="00DB4B4F"/>
    <w:rsid w:val="00DC3C4E"/>
    <w:rsid w:val="00DD5D4F"/>
    <w:rsid w:val="00DD6036"/>
    <w:rsid w:val="00E32800"/>
    <w:rsid w:val="00E67275"/>
    <w:rsid w:val="00E849B5"/>
    <w:rsid w:val="00E92F6C"/>
    <w:rsid w:val="00E95797"/>
    <w:rsid w:val="00EA6C07"/>
    <w:rsid w:val="00EC15AE"/>
    <w:rsid w:val="00EE6AD6"/>
    <w:rsid w:val="00F01421"/>
    <w:rsid w:val="00F678A8"/>
    <w:rsid w:val="00FC7321"/>
    <w:rsid w:val="00FF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AF00CD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55DAC5-84C0-4FC3-B95D-2F21A85F4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沼 史登</dc:creator>
  <cp:lastModifiedBy>Ramalingam,Vetrivelan</cp:lastModifiedBy>
  <cp:revision>3</cp:revision>
  <dcterms:created xsi:type="dcterms:W3CDTF">2019-01-24T19:31:00Z</dcterms:created>
  <dcterms:modified xsi:type="dcterms:W3CDTF">2019-01-24T19:34:00Z</dcterms:modified>
</cp:coreProperties>
</file>